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2. Association between UCK2 expression and clinicopathologic characteristics of HCC </w:t>
      </w:r>
    </w:p>
    <w:p>
      <w:pPr>
        <w:pStyle w:val="Normal"/>
        <w:rPr/>
      </w:pPr>
      <w:r>
        <w:rPr/>
        <w:t>patients in TMA cohort 1 and TMA cohort 2. Related to Figure 1</w:t>
      </w:r>
    </w:p>
    <w:tbl>
      <w:tblPr>
        <w:tblW w:w="98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304"/>
        <w:gridCol w:w="1304"/>
        <w:gridCol w:w="1020"/>
        <w:gridCol w:w="1304"/>
        <w:gridCol w:w="1304"/>
        <w:gridCol w:w="1020"/>
        <w:gridCol w:w="6"/>
      </w:tblGrid>
      <w:tr>
        <w:trPr>
          <w:trHeight w:val="357" w:hRule="atLeast"/>
        </w:trPr>
        <w:tc>
          <w:tcPr>
            <w:tcW w:w="260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6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MA Cohort 1</w:t>
            </w:r>
          </w:p>
        </w:tc>
        <w:tc>
          <w:tcPr>
            <w:tcW w:w="10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260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MA Cohort 2</w:t>
            </w:r>
          </w:p>
        </w:tc>
        <w:tc>
          <w:tcPr>
            <w:tcW w:w="102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>
        <w:trPr>
          <w:trHeight w:val="357" w:hRule="atLeast"/>
        </w:trPr>
        <w:tc>
          <w:tcPr>
            <w:tcW w:w="260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ow (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n=76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igh (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n=77)</w:t>
            </w:r>
          </w:p>
        </w:tc>
        <w:tc>
          <w:tcPr>
            <w:tcW w:w="10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Low (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n=153)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igh (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(n=154)</w:t>
            </w:r>
          </w:p>
        </w:tc>
        <w:tc>
          <w:tcPr>
            <w:tcW w:w="10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60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ema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 (13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 (86.8)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 (19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 (80.5)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90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 (9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 (90.2)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 (11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 (89.0)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23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e (years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lt;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 (53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 (46.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 (54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 (45.5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4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 (52.9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2 (47.1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 (47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 (52.6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32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FP (μg/L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lt;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 (39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 (60.5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 (20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 (79.2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 (41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 (58.8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 (29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9 (70.8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28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irrho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 (23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 (76.3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 (28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 (71.4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9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 (30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 (69.3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 (35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 (64.9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18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umor size (cm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lt;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 (55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 (44.7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 (32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 (67.5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9 (51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 (48.4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 (30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7 (69.5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.001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istological gra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-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 (31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 (68.4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 (14.3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 (85.7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1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 (31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 (68.6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 (17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 (82.5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5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athological satelli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 (75.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 (25.0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 (54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 (45.5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8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 (76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 (23.5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 (61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 (38.3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5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crovascular Inva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 (76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 (23.7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 (49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 (50.6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 (76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 (23.5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 (56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 (43.5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.001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BsA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 (21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 (78.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 (27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 (72.7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6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 (26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3 (73.9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 (31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 (68.8)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30</w:t>
            </w:r>
          </w:p>
        </w:tc>
      </w:tr>
      <w:tr>
        <w:trPr/>
        <w:tc>
          <w:tcPr>
            <w:tcW w:w="26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NM st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I+III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 (38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 (61.8)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 (18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 (81.8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6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 (40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 (59.5)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 (22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 (77.9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.0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AFP, alpha-fetoprotein; TNM, tumor-node-metastasis.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was considered statistically significant by Pearso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χ2 test or Fisher exact tes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2:56:00Z</dcterms:created>
  <dc:creator>Microsoft 帐户</dc:creator>
  <dc:description/>
  <cp:keywords/>
  <dc:language>en-US</dc:language>
  <cp:lastModifiedBy>Microsoft 帐户</cp:lastModifiedBy>
  <dcterms:modified xsi:type="dcterms:W3CDTF">2020-08-17T12:56:00Z</dcterms:modified>
  <cp:revision>2</cp:revision>
  <dc:subject/>
  <dc:title/>
</cp:coreProperties>
</file>